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color w:val="000000"/>
          <w:shd w:fill="FFFFFF" w:val="clear"/>
          <w:lang w:val="ar-SA"/>
        </w:rPr>
        <w:t xml:space="preserve">Table </w:t>
      </w:r>
      <w:r>
        <w:rPr>
          <w:rFonts w:eastAsia="Times New Roman;Times New Roman" w:cs="Times New Roman;Times New Roman" w:ascii="Times New Roman;Times New Roman" w:hAnsi="Times New Roman;Times New Roman"/>
          <w:b/>
          <w:bCs/>
          <w:color w:val="000000"/>
          <w:shd w:fill="FFFFFF" w:val="clear"/>
          <w:lang w:val="ar-SA"/>
        </w:rPr>
        <w:t>S</w:t>
      </w:r>
      <w:r>
        <w:rPr>
          <w:rFonts w:eastAsia="Times New Roman;Times New Roman" w:cs="Times New Roman;Times New Roman" w:ascii="Times New Roman;Times New Roman" w:hAnsi="Times New Roman;Times New Roman"/>
          <w:b/>
          <w:bCs/>
          <w:color w:val="000000"/>
          <w:shd w:fill="FFFFFF" w:val="clear"/>
          <w:lang w:val="ar-SA"/>
        </w:rPr>
        <w:t xml:space="preserve">1  Total number of </w:t>
      </w:r>
      <w:r>
        <w:rPr>
          <w:rFonts w:eastAsia="Times New Roman;Times New Roman" w:cs="Times New Roman;Times New Roman" w:ascii="Times New Roman;Times New Roman" w:hAnsi="Times New Roman;Times New Roman"/>
          <w:b/>
          <w:bCs/>
          <w:color w:val="000000"/>
          <w:shd w:fill="FFFFFF" w:val="clear"/>
          <w:lang w:val="ar-SA" w:eastAsia="ko-KR"/>
        </w:rPr>
        <w:t xml:space="preserve">the </w:t>
      </w:r>
      <w:r>
        <w:rPr>
          <w:rFonts w:eastAsia="Times New Roman;Times New Roman" w:cs="Times New Roman;Times New Roman" w:ascii="Times New Roman;Times New Roman" w:hAnsi="Times New Roman;Times New Roman"/>
          <w:b/>
          <w:bCs/>
          <w:color w:val="000000"/>
          <w:shd w:fill="FFFFFF" w:val="clear"/>
          <w:lang w:val="ar-SA"/>
        </w:rPr>
        <w:t>bacterial genes per genus</w:t>
      </w:r>
    </w:p>
    <w:tbl>
      <w:tblPr>
        <w:tblW w:w="800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43"/>
        <w:gridCol w:w="2260"/>
        <w:gridCol w:w="1643"/>
        <w:gridCol w:w="2260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22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Total number of genes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22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Total number of gen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Acidithiobacillus 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,252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Microbacterium 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676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Acidobacterium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924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Micrococcus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236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Agrobacterium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2,773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Myxococcus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2,658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Anabaena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,055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Nitrobacter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448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Azorhizobium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717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Nitrosococcus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744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Azotobacter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,105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Nitrosomonas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,481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Bacillus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92,788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Nitrosospira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805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Bdellovibrio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939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Nocardia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9,851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Beijerinckia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784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Nostoc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,970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Bradyrhizobium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8,418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Oscillatoria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2,156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Caulobacter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,132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Pseudanabaena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854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8,122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21,496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Cyanobacterium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268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Pseudonocardia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797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Desulfotomaculum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1,547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Rhizobium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2,249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Desulfovibrio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1,438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Rhodobacter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0,963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Erwinia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1,931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Rickettsia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6,400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Frankia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9,711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Shewanella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02,711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Geobacter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4,729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Sinorhizobium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5,703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Klebsiella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9,640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Sphingomonas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5,561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Kocuria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356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49,826</w:t>
            </w:r>
          </w:p>
        </w:tc>
      </w:tr>
      <w:tr>
        <w:trPr/>
        <w:tc>
          <w:tcPr>
            <w:tcW w:w="18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Leuconostoc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6,970</w:t>
            </w:r>
          </w:p>
        </w:tc>
        <w:tc>
          <w:tcPr>
            <w:tcW w:w="1643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Variovorax 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,984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Mesorhizobium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0,388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Xanthomonas 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5,650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</w:rPr>
              <w:t xml:space="preserve">Methylococcus 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960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15" w:hanging="0"/>
        <w:rPr>
          <w:rFonts w:ascii="Times New Roman;Times New Roman" w:hAnsi="Times New Roman;Times New Roman" w:eastAsia="Giovanni-Book;Yu Gothic UI" w:cs="Times New Roman;Times New Roman"/>
          <w:color w:val="000000"/>
          <w:sz w:val="20"/>
          <w:szCs w:val="20"/>
        </w:rPr>
      </w:pPr>
      <w:r>
        <w:rPr>
          <w:rFonts w:eastAsia="Giovanni-Book;Yu Gothic UI" w:cs="Times New Roman;Times New Roman" w:ascii="Times New Roman;Times New Roman" w:hAnsi="Times New Roman;Times New Roman"/>
          <w:color w:val="000000"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0"/>
    <w:family w:val="roman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NumberingSymbols">
    <w:name w:val="Numbering Symbols"/>
    <w:qFormat/>
    <w:rPr/>
  </w:style>
  <w:style w:type="character" w:styleId="Style15">
    <w:name w:val="页眉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Style16">
    <w:name w:val="页脚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Times New Roman" w:hAnsi="Liberation Serif;Times New Roman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Style18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cp:keywords/>
  <dc:language>en-US</dc:language>
  <cp:lastModifiedBy>谢珊珊</cp:lastModifiedBy>
  <dcterms:modified xsi:type="dcterms:W3CDTF">2020-07-28T09:16:00Z</dcterms:modified>
  <cp:revision>2</cp:revision>
  <dc:subject/>
  <dc:title>Supplementary Table 1  Total number of the bacterial genes per gen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